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4A69" w14:textId="5479467D" w:rsidR="00F3722A" w:rsidRP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1729B9">
        <w:rPr>
          <w:rFonts w:ascii="Times New Roman" w:hAnsi="Times New Roman" w:cs="Times New Roman"/>
          <w:b/>
          <w:bCs/>
          <w:sz w:val="36"/>
          <w:szCs w:val="36"/>
        </w:rPr>
        <w:t>ry</w:t>
      </w:r>
      <w:r w:rsidRPr="00F3722A">
        <w:rPr>
          <w:rFonts w:ascii="Times New Roman" w:hAnsi="Times New Roman" w:cs="Times New Roman"/>
          <w:b/>
          <w:bCs/>
          <w:sz w:val="36"/>
          <w:szCs w:val="36"/>
        </w:rPr>
        <w:t xml:space="preserve"> Figure</w:t>
      </w:r>
    </w:p>
    <w:p w14:paraId="7F293783" w14:textId="77777777" w:rsid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CAAB79B" w14:textId="3514EF33" w:rsidR="00F3722A" w:rsidRP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color w:val="212121"/>
        </w:rPr>
      </w:pPr>
      <w:r w:rsidRPr="00F3722A">
        <w:rPr>
          <w:rFonts w:ascii="Times New Roman" w:hAnsi="Times New Roman" w:cs="Times New Roman"/>
          <w:b/>
          <w:bCs/>
        </w:rPr>
        <w:t>Figure S1.</w:t>
      </w:r>
      <w:r w:rsidRPr="00F3722A">
        <w:rPr>
          <w:rFonts w:ascii="Times New Roman" w:hAnsi="Times New Roman" w:cs="Times New Roman"/>
        </w:rPr>
        <w:t xml:space="preserve"> </w:t>
      </w:r>
      <w:r w:rsidRPr="00F3722A">
        <w:rPr>
          <w:rFonts w:ascii="Times New Roman" w:hAnsi="Times New Roman" w:cs="Times New Roman"/>
          <w:color w:val="212121"/>
        </w:rPr>
        <w:t xml:space="preserve">Bland-Altman plot for the agreement between 30-second sit-to-stand (30s-STS) repetitions at screening and at baseline, excluding participants with submaximal effort. The blue line represents the mean bias of </w:t>
      </w:r>
      <w:r w:rsidRPr="00F3722A">
        <w:rPr>
          <w:rFonts w:ascii="Times New Roman" w:hAnsi="Times New Roman" w:cs="Times New Roman"/>
        </w:rPr>
        <w:t xml:space="preserve">1.17 (95% confidence interval from 0.48 to 1.87). </w:t>
      </w:r>
      <w:r w:rsidRPr="00F3722A">
        <w:rPr>
          <w:rFonts w:ascii="Times New Roman" w:hAnsi="Times New Roman" w:cs="Times New Roman"/>
          <w:color w:val="212121"/>
        </w:rPr>
        <w:t xml:space="preserve">The dashed lines represent the lower and upper limit of agreement, with respective values of </w:t>
      </w:r>
      <w:r w:rsidRPr="00F3722A">
        <w:rPr>
          <w:rFonts w:ascii="Times New Roman" w:hAnsi="Times New Roman" w:cs="Times New Roman"/>
        </w:rPr>
        <w:t>-6.26 (95% confidence interval from -7.46 to -5.07) and 8.61 (95% confidence interval from 7.41 to 9.80).</w:t>
      </w:r>
    </w:p>
    <w:p w14:paraId="6C52B7AE" w14:textId="77777777" w:rsidR="00F3722A" w:rsidRDefault="00F3722A" w:rsidP="00F3722A">
      <w:pPr>
        <w:rPr>
          <w:rFonts w:ascii="Times New Roman" w:hAnsi="Times New Roman" w:cs="Times New Roman"/>
          <w:color w:val="212121"/>
        </w:rPr>
      </w:pPr>
    </w:p>
    <w:p w14:paraId="3C5D9083" w14:textId="77777777" w:rsidR="00F3722A" w:rsidRDefault="00F3722A" w:rsidP="00F3722A">
      <w:pPr>
        <w:rPr>
          <w:rFonts w:ascii="Times New Roman" w:hAnsi="Times New Roman" w:cs="Times New Roman"/>
          <w:sz w:val="22"/>
          <w:szCs w:val="22"/>
        </w:rPr>
        <w:sectPr w:rsidR="00F3722A" w:rsidSect="00F3722A">
          <w:footerReference w:type="even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F9ADAF6" wp14:editId="62CEE48F">
            <wp:extent cx="5760720" cy="3461385"/>
            <wp:effectExtent l="0" t="0" r="5080" b="5715"/>
            <wp:docPr id="1937245932" name="Grafik 1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245932" name="Grafik 1" descr="Ein Bild, das Text, Screenshot, Reihe, Diagramm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352FB" w14:textId="77777777" w:rsidR="004907AA" w:rsidRDefault="004907AA"/>
    <w:sectPr w:rsidR="00490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E7035" w14:textId="77777777" w:rsidR="008F5EE0" w:rsidRDefault="008F5EE0">
      <w:pPr>
        <w:spacing w:after="0" w:line="240" w:lineRule="auto"/>
      </w:pPr>
      <w:r>
        <w:separator/>
      </w:r>
    </w:p>
  </w:endnote>
  <w:endnote w:type="continuationSeparator" w:id="0">
    <w:p w14:paraId="18349E1B" w14:textId="77777777" w:rsidR="008F5EE0" w:rsidRDefault="008F5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3894C886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EDD7F4B" w14:textId="77777777" w:rsidR="00F3722A" w:rsidRDefault="00F3722A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26E6B232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B4EF556" w14:textId="77777777" w:rsidR="00F3722A" w:rsidRDefault="00F3722A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91CAF" w14:textId="77777777" w:rsidR="008F5EE0" w:rsidRDefault="008F5EE0">
      <w:pPr>
        <w:spacing w:after="0" w:line="240" w:lineRule="auto"/>
      </w:pPr>
      <w:r>
        <w:separator/>
      </w:r>
    </w:p>
  </w:footnote>
  <w:footnote w:type="continuationSeparator" w:id="0">
    <w:p w14:paraId="17F50E38" w14:textId="77777777" w:rsidR="008F5EE0" w:rsidRDefault="008F5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2A"/>
    <w:rsid w:val="001729B9"/>
    <w:rsid w:val="00272AA5"/>
    <w:rsid w:val="00377DB9"/>
    <w:rsid w:val="004907AA"/>
    <w:rsid w:val="006D5B72"/>
    <w:rsid w:val="008F5EE0"/>
    <w:rsid w:val="00B06B1E"/>
    <w:rsid w:val="00B57919"/>
    <w:rsid w:val="00C21C54"/>
    <w:rsid w:val="00F3722A"/>
    <w:rsid w:val="00F545EF"/>
    <w:rsid w:val="00F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F91A02"/>
  <w15:chartTrackingRefBased/>
  <w15:docId w15:val="{D3240171-FE2D-F843-B66A-3CE4A484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22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7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7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7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7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7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72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72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72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72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2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72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72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72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722A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72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722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72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722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37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72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7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72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37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722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372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72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7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722A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3722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F37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22A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37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427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3</cp:revision>
  <dcterms:created xsi:type="dcterms:W3CDTF">2026-01-22T08:47:00Z</dcterms:created>
  <dcterms:modified xsi:type="dcterms:W3CDTF">2026-04-16T07:11:00Z</dcterms:modified>
</cp:coreProperties>
</file>